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9FB79" w14:textId="77777777" w:rsidR="00607FB6" w:rsidRDefault="00561B83" w:rsidP="00561B83">
      <w:pPr>
        <w:pStyle w:val="Heading1"/>
      </w:pPr>
      <w:r>
        <w:t>Search Strategy</w:t>
      </w:r>
    </w:p>
    <w:p w14:paraId="0F710350" w14:textId="77777777" w:rsidR="00EA3532" w:rsidRDefault="00EA3532" w:rsidP="00EA353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D4B31" w14:paraId="7E5AB786" w14:textId="77777777" w:rsidTr="00DD4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98C9EF" w14:textId="77777777" w:rsidR="00DD4B31" w:rsidRDefault="00DD4B31" w:rsidP="00EA3532">
            <w:r>
              <w:t>Patient Population</w:t>
            </w:r>
          </w:p>
        </w:tc>
        <w:tc>
          <w:tcPr>
            <w:tcW w:w="3005" w:type="dxa"/>
          </w:tcPr>
          <w:p w14:paraId="6987C6AA" w14:textId="77777777" w:rsidR="00DD4B31" w:rsidRDefault="00DD4B31" w:rsidP="00EA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est</w:t>
            </w:r>
          </w:p>
        </w:tc>
        <w:tc>
          <w:tcPr>
            <w:tcW w:w="3006" w:type="dxa"/>
          </w:tcPr>
          <w:p w14:paraId="18DD56E1" w14:textId="77777777" w:rsidR="00DD4B31" w:rsidRDefault="00DD4B31" w:rsidP="00EA3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ext</w:t>
            </w:r>
          </w:p>
        </w:tc>
      </w:tr>
      <w:tr w:rsidR="00DD4B31" w14:paraId="0D178ED8" w14:textId="77777777" w:rsidTr="00DD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93F7BF3" w14:textId="77777777" w:rsidR="00DD4B31" w:rsidRPr="00DD4B31" w:rsidRDefault="00DD4B31" w:rsidP="00EA3532">
            <w:pPr>
              <w:rPr>
                <w:b w:val="0"/>
              </w:rPr>
            </w:pPr>
            <w:r w:rsidRPr="00DD4B31">
              <w:rPr>
                <w:b w:val="0"/>
              </w:rPr>
              <w:t>Breast cancer patients on adjuvant endocrine/ hormonal therapy</w:t>
            </w:r>
          </w:p>
        </w:tc>
        <w:tc>
          <w:tcPr>
            <w:tcW w:w="3005" w:type="dxa"/>
          </w:tcPr>
          <w:p w14:paraId="13830541" w14:textId="77777777" w:rsidR="00DD4B31" w:rsidRDefault="00DD4B31" w:rsidP="00EA3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herence</w:t>
            </w:r>
          </w:p>
        </w:tc>
        <w:tc>
          <w:tcPr>
            <w:tcW w:w="3006" w:type="dxa"/>
          </w:tcPr>
          <w:p w14:paraId="246D385A" w14:textId="77777777" w:rsidR="00DD4B31" w:rsidRDefault="00DD4B31" w:rsidP="00EA3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pact of side effects</w:t>
            </w:r>
          </w:p>
        </w:tc>
      </w:tr>
      <w:tr w:rsidR="00DD4B31" w14:paraId="329F3FD3" w14:textId="77777777" w:rsidTr="00DD4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CFA625" w14:textId="77777777" w:rsidR="00A4593C" w:rsidRDefault="00DD4B31" w:rsidP="00824FB4">
            <w:pPr>
              <w:rPr>
                <w:b w:val="0"/>
              </w:rPr>
            </w:pPr>
            <w:r w:rsidRPr="00DD4B31">
              <w:rPr>
                <w:b w:val="0"/>
              </w:rPr>
              <w:t>bre</w:t>
            </w:r>
            <w:r w:rsidR="00824FB4">
              <w:rPr>
                <w:b w:val="0"/>
              </w:rPr>
              <w:t xml:space="preserve">ast cancer* </w:t>
            </w:r>
          </w:p>
          <w:p w14:paraId="4825C3B1" w14:textId="77777777" w:rsidR="00A4593C" w:rsidRDefault="00824FB4" w:rsidP="00824FB4">
            <w:pPr>
              <w:rPr>
                <w:b w:val="0"/>
              </w:rPr>
            </w:pPr>
            <w:r>
              <w:rPr>
                <w:b w:val="0"/>
              </w:rPr>
              <w:t xml:space="preserve">breast neoplasm* </w:t>
            </w:r>
          </w:p>
          <w:p w14:paraId="6BD12681" w14:textId="77777777" w:rsidR="00A4593C" w:rsidRDefault="00824FB4" w:rsidP="00824FB4">
            <w:pPr>
              <w:rPr>
                <w:b w:val="0"/>
              </w:rPr>
            </w:pPr>
            <w:r w:rsidRPr="00824FB4">
              <w:rPr>
                <w:b w:val="0"/>
              </w:rPr>
              <w:t xml:space="preserve">Adjuvant breast cancer </w:t>
            </w:r>
          </w:p>
          <w:p w14:paraId="51BF0E76" w14:textId="77777777" w:rsidR="00A4593C" w:rsidRDefault="00824FB4" w:rsidP="00824FB4">
            <w:pPr>
              <w:rPr>
                <w:b w:val="0"/>
              </w:rPr>
            </w:pPr>
            <w:r w:rsidRPr="00824FB4">
              <w:rPr>
                <w:b w:val="0"/>
              </w:rPr>
              <w:t>Breast cancer survivor</w:t>
            </w:r>
            <w:r>
              <w:t xml:space="preserve"> </w:t>
            </w:r>
          </w:p>
          <w:p w14:paraId="299A986A" w14:textId="77777777" w:rsidR="00824FB4" w:rsidRDefault="00824FB4" w:rsidP="00EA3532">
            <w:pPr>
              <w:rPr>
                <w:b w:val="0"/>
              </w:rPr>
            </w:pPr>
          </w:p>
          <w:p w14:paraId="2AD5E24A" w14:textId="77777777" w:rsidR="00A4593C" w:rsidRDefault="00DD4B31" w:rsidP="00A4593C">
            <w:pPr>
              <w:rPr>
                <w:b w:val="0"/>
              </w:rPr>
            </w:pPr>
            <w:r w:rsidRPr="00DD4B31">
              <w:rPr>
                <w:b w:val="0"/>
              </w:rPr>
              <w:t xml:space="preserve">Tamoxifen </w:t>
            </w:r>
          </w:p>
          <w:p w14:paraId="6A570B2B" w14:textId="77777777" w:rsidR="001D6446" w:rsidRDefault="001D6446" w:rsidP="00A4593C">
            <w:pPr>
              <w:rPr>
                <w:b w:val="0"/>
              </w:rPr>
            </w:pPr>
            <w:r w:rsidRPr="001D6446">
              <w:rPr>
                <w:b w:val="0"/>
              </w:rPr>
              <w:t xml:space="preserve">Anastrozole </w:t>
            </w:r>
          </w:p>
          <w:p w14:paraId="28546C1B" w14:textId="77777777" w:rsidR="001D6446" w:rsidRDefault="00AB6EBC" w:rsidP="00A4593C">
            <w:pPr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Arimidex</w:t>
            </w:r>
            <w:proofErr w:type="spellEnd"/>
          </w:p>
          <w:p w14:paraId="49C40879" w14:textId="77777777" w:rsidR="001D6446" w:rsidRDefault="001D6446" w:rsidP="00A4593C">
            <w:pPr>
              <w:rPr>
                <w:b w:val="0"/>
              </w:rPr>
            </w:pPr>
            <w:r w:rsidRPr="001D6446">
              <w:rPr>
                <w:b w:val="0"/>
              </w:rPr>
              <w:t xml:space="preserve">Exemestane </w:t>
            </w:r>
          </w:p>
          <w:p w14:paraId="0085DA6F" w14:textId="77777777" w:rsidR="001D6446" w:rsidRDefault="001D6446" w:rsidP="00A4593C">
            <w:pPr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Aromasin</w:t>
            </w:r>
            <w:proofErr w:type="spellEnd"/>
            <w:r w:rsidRPr="001D6446">
              <w:rPr>
                <w:b w:val="0"/>
              </w:rPr>
              <w:t xml:space="preserve"> </w:t>
            </w:r>
          </w:p>
          <w:p w14:paraId="2A198AF3" w14:textId="77777777" w:rsidR="001D6446" w:rsidRDefault="001D6446" w:rsidP="00A4593C">
            <w:pPr>
              <w:rPr>
                <w:b w:val="0"/>
              </w:rPr>
            </w:pPr>
            <w:r w:rsidRPr="001D6446">
              <w:rPr>
                <w:b w:val="0"/>
              </w:rPr>
              <w:t>Letrozole</w:t>
            </w:r>
          </w:p>
          <w:p w14:paraId="30F44FB7" w14:textId="77777777" w:rsidR="001D6446" w:rsidRDefault="001D6446" w:rsidP="00A4593C">
            <w:pPr>
              <w:rPr>
                <w:b w:val="0"/>
              </w:rPr>
            </w:pPr>
            <w:proofErr w:type="spellStart"/>
            <w:r w:rsidRPr="001D6446">
              <w:rPr>
                <w:b w:val="0"/>
              </w:rPr>
              <w:t>Femara</w:t>
            </w:r>
            <w:proofErr w:type="spellEnd"/>
          </w:p>
          <w:p w14:paraId="27A2F0BE" w14:textId="77777777" w:rsidR="00A4593C" w:rsidRDefault="00A4593C" w:rsidP="00A4593C">
            <w:pPr>
              <w:rPr>
                <w:b w:val="0"/>
              </w:rPr>
            </w:pPr>
            <w:r>
              <w:rPr>
                <w:b w:val="0"/>
              </w:rPr>
              <w:t xml:space="preserve">Hormonal therapy </w:t>
            </w:r>
          </w:p>
          <w:p w14:paraId="30FA6F45" w14:textId="77777777" w:rsidR="00A4593C" w:rsidRDefault="00A4593C" w:rsidP="00A4593C">
            <w:pPr>
              <w:rPr>
                <w:b w:val="0"/>
              </w:rPr>
            </w:pPr>
            <w:r>
              <w:rPr>
                <w:b w:val="0"/>
              </w:rPr>
              <w:t xml:space="preserve">Aromatase inhibitor* </w:t>
            </w:r>
            <w:r w:rsidR="00DD4B31" w:rsidRPr="00DD4B31">
              <w:rPr>
                <w:b w:val="0"/>
              </w:rPr>
              <w:t xml:space="preserve"> </w:t>
            </w:r>
            <w:proofErr w:type="spellStart"/>
            <w:r w:rsidR="00DD4B31" w:rsidRPr="00DD4B31">
              <w:rPr>
                <w:b w:val="0"/>
              </w:rPr>
              <w:t>hormon</w:t>
            </w:r>
            <w:proofErr w:type="spellEnd"/>
            <w:r>
              <w:rPr>
                <w:b w:val="0"/>
              </w:rPr>
              <w:t xml:space="preserve">* therapy </w:t>
            </w:r>
          </w:p>
          <w:p w14:paraId="128B7BC7" w14:textId="77777777" w:rsidR="00A4593C" w:rsidRDefault="00A4593C" w:rsidP="00A4593C">
            <w:pPr>
              <w:rPr>
                <w:b w:val="0"/>
              </w:rPr>
            </w:pPr>
            <w:r>
              <w:rPr>
                <w:b w:val="0"/>
              </w:rPr>
              <w:t xml:space="preserve">Endocrine therapy* </w:t>
            </w:r>
          </w:p>
          <w:p w14:paraId="0C184AFD" w14:textId="77777777" w:rsidR="00A4593C" w:rsidRDefault="00DD4B31" w:rsidP="00A4593C">
            <w:pPr>
              <w:rPr>
                <w:b w:val="0"/>
              </w:rPr>
            </w:pPr>
            <w:r w:rsidRPr="00DD4B31">
              <w:rPr>
                <w:b w:val="0"/>
              </w:rPr>
              <w:t>Selective</w:t>
            </w:r>
            <w:r w:rsidR="00A4593C">
              <w:rPr>
                <w:b w:val="0"/>
              </w:rPr>
              <w:t xml:space="preserve"> </w:t>
            </w:r>
            <w:proofErr w:type="spellStart"/>
            <w:r w:rsidR="00A4593C">
              <w:rPr>
                <w:b w:val="0"/>
              </w:rPr>
              <w:t>estrogen</w:t>
            </w:r>
            <w:proofErr w:type="spellEnd"/>
            <w:r w:rsidR="00A4593C">
              <w:rPr>
                <w:b w:val="0"/>
              </w:rPr>
              <w:t xml:space="preserve"> receptor modulators </w:t>
            </w:r>
          </w:p>
          <w:p w14:paraId="1B0184E5" w14:textId="77777777" w:rsidR="00A4593C" w:rsidRDefault="00AB6EBC" w:rsidP="00A4593C">
            <w:pPr>
              <w:rPr>
                <w:b w:val="0"/>
              </w:rPr>
            </w:pPr>
            <w:r>
              <w:rPr>
                <w:b w:val="0"/>
              </w:rPr>
              <w:t>SERM</w:t>
            </w:r>
          </w:p>
          <w:p w14:paraId="24541122" w14:textId="77777777" w:rsidR="001D6446" w:rsidRPr="00DD4B31" w:rsidRDefault="00DD4B31" w:rsidP="00A4593C">
            <w:pPr>
              <w:rPr>
                <w:b w:val="0"/>
              </w:rPr>
            </w:pPr>
            <w:r w:rsidRPr="00DD4B31">
              <w:rPr>
                <w:b w:val="0"/>
              </w:rPr>
              <w:t xml:space="preserve">Adjunctive </w:t>
            </w:r>
            <w:r w:rsidR="00A4593C">
              <w:rPr>
                <w:b w:val="0"/>
              </w:rPr>
              <w:t>Treatment  Adjuvant Treatment</w:t>
            </w:r>
          </w:p>
        </w:tc>
        <w:tc>
          <w:tcPr>
            <w:tcW w:w="3005" w:type="dxa"/>
          </w:tcPr>
          <w:p w14:paraId="48220F91" w14:textId="77777777" w:rsidR="00A4593C" w:rsidRDefault="00DD4B31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4B31">
              <w:t xml:space="preserve">Medication adherence </w:t>
            </w:r>
          </w:p>
          <w:p w14:paraId="5DBC1770" w14:textId="77777777" w:rsidR="00A4593C" w:rsidRDefault="00A4593C" w:rsidP="00A45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tient Compliance </w:t>
            </w:r>
          </w:p>
          <w:p w14:paraId="13DBF91C" w14:textId="77777777" w:rsidR="00A4593C" w:rsidRDefault="00A4593C" w:rsidP="00A45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dher</w:t>
            </w:r>
            <w:proofErr w:type="spellEnd"/>
            <w:r>
              <w:t xml:space="preserve">* </w:t>
            </w:r>
          </w:p>
          <w:p w14:paraId="78F05D58" w14:textId="77777777" w:rsidR="00A4593C" w:rsidRDefault="00A4593C" w:rsidP="00A45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mplian</w:t>
            </w:r>
            <w:proofErr w:type="spellEnd"/>
            <w:r>
              <w:t xml:space="preserve">* </w:t>
            </w:r>
          </w:p>
          <w:p w14:paraId="3839DF52" w14:textId="77777777" w:rsidR="00A4593C" w:rsidRDefault="00A4593C" w:rsidP="00A45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rsist* </w:t>
            </w:r>
          </w:p>
          <w:p w14:paraId="1F392B6D" w14:textId="77777777" w:rsidR="00A4593C" w:rsidRDefault="00A4593C" w:rsidP="00A45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iscont</w:t>
            </w:r>
            <w:proofErr w:type="spellEnd"/>
            <w:r>
              <w:t xml:space="preserve">* </w:t>
            </w:r>
          </w:p>
          <w:p w14:paraId="6F43B7E1" w14:textId="77777777" w:rsidR="001D6446" w:rsidRDefault="001D6446" w:rsidP="00A459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06" w:type="dxa"/>
          </w:tcPr>
          <w:p w14:paraId="13F2374A" w14:textId="77777777" w:rsidR="001D6446" w:rsidRDefault="001D6446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verse effects</w:t>
            </w:r>
          </w:p>
          <w:p w14:paraId="4E3FD1CC" w14:textId="77777777" w:rsidR="00A4593C" w:rsidRDefault="00A4593C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A4593C">
              <w:t>ide effects</w:t>
            </w:r>
          </w:p>
          <w:p w14:paraId="016056A1" w14:textId="77777777" w:rsidR="00A4593C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EF7">
              <w:t>Vasomotor</w:t>
            </w:r>
          </w:p>
          <w:p w14:paraId="67E817F5" w14:textId="77777777" w:rsidR="00A45374" w:rsidRDefault="00A45374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t flushes</w:t>
            </w:r>
          </w:p>
          <w:p w14:paraId="4DEBF80F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sculoskeletal</w:t>
            </w:r>
          </w:p>
          <w:p w14:paraId="70982586" w14:textId="77777777" w:rsidR="00A45374" w:rsidRDefault="00221F17" w:rsidP="00A45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</w:t>
            </w:r>
          </w:p>
          <w:p w14:paraId="17E469DD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EF7">
              <w:t>Vulvovaginal</w:t>
            </w:r>
          </w:p>
          <w:p w14:paraId="30BDF138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nopausal </w:t>
            </w:r>
          </w:p>
          <w:p w14:paraId="01DBB216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ynaecological</w:t>
            </w:r>
          </w:p>
          <w:p w14:paraId="644BA711" w14:textId="77777777" w:rsidR="001D6446" w:rsidRDefault="001D6446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ight</w:t>
            </w:r>
          </w:p>
          <w:p w14:paraId="45553668" w14:textId="77777777" w:rsidR="001D6446" w:rsidRDefault="001D6446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ight gain</w:t>
            </w:r>
          </w:p>
          <w:p w14:paraId="71150E97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function</w:t>
            </w:r>
          </w:p>
          <w:p w14:paraId="4FDDBCC0" w14:textId="77777777" w:rsidR="001D6446" w:rsidRDefault="001D6446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446">
              <w:t>Quality of life</w:t>
            </w:r>
          </w:p>
          <w:p w14:paraId="089F025F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EF7">
              <w:t>cognitive dysfunction</w:t>
            </w:r>
          </w:p>
          <w:p w14:paraId="572AAA36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</w:t>
            </w:r>
          </w:p>
          <w:p w14:paraId="1AD0C032" w14:textId="77777777" w:rsidR="00A4593C" w:rsidRDefault="00A4593C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leep* </w:t>
            </w:r>
          </w:p>
          <w:p w14:paraId="556A0B30" w14:textId="77777777" w:rsidR="00A4593C" w:rsidRDefault="00A4593C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leep problems </w:t>
            </w:r>
          </w:p>
          <w:p w14:paraId="603C2626" w14:textId="77777777" w:rsidR="00DD4B31" w:rsidRDefault="00A4593C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somnia </w:t>
            </w:r>
          </w:p>
          <w:p w14:paraId="7E90675A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pression</w:t>
            </w:r>
          </w:p>
          <w:p w14:paraId="04D9E8F3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</w:t>
            </w:r>
          </w:p>
          <w:p w14:paraId="36CA727E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tal wellbeing</w:t>
            </w:r>
          </w:p>
          <w:p w14:paraId="0F9718CE" w14:textId="77777777" w:rsidR="00DA1EF7" w:rsidRDefault="00DA1EF7" w:rsidP="00EA3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26042D8" w14:textId="77777777" w:rsidR="00DD4B31" w:rsidRDefault="00DD4B31" w:rsidP="00EA3532"/>
    <w:p w14:paraId="61F10CFE" w14:textId="77777777" w:rsidR="00DD4B31" w:rsidRPr="00561B83" w:rsidRDefault="00DD4B31" w:rsidP="00EA353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5897"/>
      </w:tblGrid>
      <w:tr w:rsidR="00561B83" w14:paraId="15FC144F" w14:textId="77777777" w:rsidTr="00D11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8C52C6" w14:textId="77777777" w:rsidR="00561B83" w:rsidRDefault="00561B83" w:rsidP="00561B83">
            <w:r>
              <w:t>Database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D506259" w14:textId="77777777" w:rsidR="00561B83" w:rsidRDefault="00561B83" w:rsidP="00561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es</w:t>
            </w:r>
          </w:p>
        </w:tc>
        <w:tc>
          <w:tcPr>
            <w:tcW w:w="589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D9EA3D" w14:textId="77777777" w:rsidR="00561B83" w:rsidRDefault="00561B83" w:rsidP="00561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s</w:t>
            </w:r>
          </w:p>
        </w:tc>
      </w:tr>
      <w:tr w:rsidR="00561B83" w14:paraId="3AD74FBD" w14:textId="77777777" w:rsidTr="00D11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14:paraId="02A3CEC7" w14:textId="77777777" w:rsidR="00561B83" w:rsidRDefault="00561B83" w:rsidP="00561B83">
            <w:r>
              <w:t>Medlin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14064FC" w14:textId="77777777" w:rsidR="00561B83" w:rsidRDefault="00DB27FE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946 – </w:t>
            </w:r>
            <w:r w:rsidR="00D1138B">
              <w:t>13</w:t>
            </w:r>
            <w:r w:rsidR="00D1138B" w:rsidRPr="00D1138B">
              <w:rPr>
                <w:vertAlign w:val="superscript"/>
              </w:rPr>
              <w:t>th</w:t>
            </w:r>
            <w:r w:rsidR="00D1138B">
              <w:t xml:space="preserve"> </w:t>
            </w:r>
            <w:r>
              <w:t>March 2020</w:t>
            </w:r>
          </w:p>
        </w:tc>
        <w:tc>
          <w:tcPr>
            <w:tcW w:w="5897" w:type="dxa"/>
            <w:tcBorders>
              <w:top w:val="single" w:sz="4" w:space="0" w:color="auto"/>
              <w:bottom w:val="nil"/>
            </w:tcBorders>
          </w:tcPr>
          <w:p w14:paraId="7E6EF654" w14:textId="77777777" w:rsidR="000319B4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east cancer.mp. or Breast Neoplasms/</w:t>
            </w:r>
          </w:p>
          <w:p w14:paraId="01ED031C" w14:textId="77777777" w:rsidR="000319B4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juvant breast cancer.mp.</w:t>
            </w:r>
          </w:p>
          <w:p w14:paraId="7C9CEFC2" w14:textId="77777777" w:rsidR="000319B4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cer Survivors/ or Breast cancer survivor.mp.</w:t>
            </w:r>
          </w:p>
          <w:p w14:paraId="2BA6D439" w14:textId="77777777" w:rsidR="000319B4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or 2 or 3</w:t>
            </w:r>
          </w:p>
          <w:p w14:paraId="3A286B18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ient Compliance/ or Medication Adherence/</w:t>
            </w:r>
          </w:p>
          <w:p w14:paraId="3BA15022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adher</w:t>
            </w:r>
            <w:proofErr w:type="spellEnd"/>
            <w:r>
              <w:t xml:space="preserve">* or </w:t>
            </w:r>
            <w:proofErr w:type="spellStart"/>
            <w:r>
              <w:t>complian</w:t>
            </w:r>
            <w:proofErr w:type="spellEnd"/>
            <w:r>
              <w:t xml:space="preserve">* or persist* or </w:t>
            </w:r>
            <w:proofErr w:type="spellStart"/>
            <w:r>
              <w:t>discont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368C0F14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or 6</w:t>
            </w:r>
          </w:p>
          <w:p w14:paraId="362B4D3B" w14:textId="77777777" w:rsidR="00D1138B" w:rsidRDefault="000319B4" w:rsidP="00D1138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moxifen/ae [Adverse Effects]</w:t>
            </w:r>
          </w:p>
          <w:p w14:paraId="363E978B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moxifen.mp.</w:t>
            </w:r>
          </w:p>
          <w:p w14:paraId="1A487170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astrozole/ae [Adverse Effects]</w:t>
            </w:r>
          </w:p>
          <w:p w14:paraId="6834832B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astrozole.mp.</w:t>
            </w:r>
          </w:p>
          <w:p w14:paraId="4198EC47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Arimidex.mp. or Anastrozole/</w:t>
            </w:r>
          </w:p>
          <w:p w14:paraId="22AD2999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emestane.mp.</w:t>
            </w:r>
          </w:p>
          <w:p w14:paraId="6821A932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omasin.mp.</w:t>
            </w:r>
          </w:p>
          <w:p w14:paraId="6E64E277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trozole/ae [Adverse Effects]</w:t>
            </w:r>
          </w:p>
          <w:p w14:paraId="2F50E060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ra.mp.</w:t>
            </w:r>
          </w:p>
          <w:p w14:paraId="4CBC8124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rmonal therapy.mp.</w:t>
            </w:r>
          </w:p>
          <w:p w14:paraId="76B319BE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omatase Inhibitors/ or Aromatase inhibitor*.</w:t>
            </w:r>
            <w:proofErr w:type="spellStart"/>
            <w:r>
              <w:t>mp</w:t>
            </w:r>
            <w:proofErr w:type="spellEnd"/>
            <w:r>
              <w:t>. or Aromatase/</w:t>
            </w:r>
          </w:p>
          <w:p w14:paraId="4FEF7BCB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ocrine therapy.mp.</w:t>
            </w:r>
          </w:p>
          <w:p w14:paraId="316CF8A2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lective </w:t>
            </w:r>
            <w:proofErr w:type="spellStart"/>
            <w:r>
              <w:t>estrogen</w:t>
            </w:r>
            <w:proofErr w:type="spellEnd"/>
            <w:r>
              <w:t xml:space="preserve"> receptor modulators.mp. or Selective </w:t>
            </w:r>
            <w:proofErr w:type="spellStart"/>
            <w:r>
              <w:t>Estrogen</w:t>
            </w:r>
            <w:proofErr w:type="spellEnd"/>
            <w:r>
              <w:t xml:space="preserve"> Receptor Modulators/</w:t>
            </w:r>
          </w:p>
          <w:p w14:paraId="3C8B292E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RM.mp.</w:t>
            </w:r>
          </w:p>
          <w:p w14:paraId="41B7AABE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junctive Treatment.mp.</w:t>
            </w:r>
          </w:p>
          <w:p w14:paraId="3E1E1D7B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juvant Treatment.mp.</w:t>
            </w:r>
          </w:p>
          <w:p w14:paraId="245DC516" w14:textId="77777777" w:rsidR="000319B4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or 9 or 10 or 11 or 12 or 13 or 14 or 15 or 16 or 17 or 18 or 19 or 20 or 21 or 22 or 23</w:t>
            </w:r>
          </w:p>
          <w:p w14:paraId="3C5EA8D2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38B">
              <w:t>Adverse effects.mp.</w:t>
            </w:r>
          </w:p>
          <w:p w14:paraId="167F533D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de</w:t>
            </w:r>
            <w:r w:rsidR="000319B4">
              <w:t xml:space="preserve"> effects.mp.</w:t>
            </w:r>
          </w:p>
          <w:p w14:paraId="2DA9018F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opause/ or Hot Flashes/ or Vasomotor System/</w:t>
            </w:r>
          </w:p>
          <w:p w14:paraId="47AD9FD8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sculoskeletal.mp. or Musculoskeletal Pain/</w:t>
            </w:r>
          </w:p>
          <w:p w14:paraId="6AD9F396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38B">
              <w:t>Cancer Pain/ or Low Back Pain/ or Musculoskeletal Pain/ or Pain/</w:t>
            </w:r>
          </w:p>
          <w:p w14:paraId="4662C4B1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ulvovaginal.mp.</w:t>
            </w:r>
          </w:p>
          <w:p w14:paraId="5620963D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ynaecological.mp.</w:t>
            </w:r>
          </w:p>
          <w:p w14:paraId="3B307721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ight.mp.</w:t>
            </w:r>
          </w:p>
          <w:p w14:paraId="4D570614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ight</w:t>
            </w:r>
            <w:r w:rsidR="000319B4">
              <w:t xml:space="preserve"> gain.mp. or Weight Gain/</w:t>
            </w:r>
          </w:p>
          <w:p w14:paraId="1E9105FC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"Quality of Life"/</w:t>
            </w:r>
          </w:p>
          <w:p w14:paraId="3C9F4A6C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</w:t>
            </w:r>
            <w:r w:rsidR="000319B4">
              <w:t xml:space="preserve"> function.mp.</w:t>
            </w:r>
          </w:p>
          <w:p w14:paraId="45F6DBB7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gnitive</w:t>
            </w:r>
            <w:r w:rsidR="000319B4">
              <w:t xml:space="preserve"> dysfunction.mp. or Cognitive Dysfunction/</w:t>
            </w:r>
          </w:p>
          <w:p w14:paraId="2A57C416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tigue.mp. or Fatigue/</w:t>
            </w:r>
          </w:p>
          <w:p w14:paraId="040A5A36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leep</w:t>
            </w:r>
            <w:r w:rsidR="000319B4">
              <w:t xml:space="preserve"> problems.mp. or Sleep/</w:t>
            </w:r>
          </w:p>
          <w:p w14:paraId="1C337168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somnia.mp.</w:t>
            </w:r>
          </w:p>
          <w:p w14:paraId="7C926790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pression/</w:t>
            </w:r>
          </w:p>
          <w:p w14:paraId="179BF5C7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xiety/</w:t>
            </w:r>
          </w:p>
          <w:p w14:paraId="55308D83" w14:textId="77777777" w:rsidR="00D1138B" w:rsidRDefault="00D1138B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tal</w:t>
            </w:r>
            <w:r w:rsidR="000319B4">
              <w:t xml:space="preserve"> wellbeing.mp. or Mental Health/</w:t>
            </w:r>
          </w:p>
          <w:p w14:paraId="42B1B999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or 26 or 27 or 28 or 29 or 30 or 31 or 32 or 33 or 34 or 35 or 36 or 37 or 38 or 39 or 40 or 41 or 42</w:t>
            </w:r>
          </w:p>
          <w:p w14:paraId="372A08B6" w14:textId="77777777" w:rsidR="00D1138B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and 7 and 24 and 43</w:t>
            </w:r>
          </w:p>
          <w:p w14:paraId="629CF7B2" w14:textId="77777777" w:rsidR="00561B83" w:rsidRDefault="000319B4" w:rsidP="000319B4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imit 44 to </w:t>
            </w:r>
            <w:r w:rsidR="00D1138B">
              <w:t>English</w:t>
            </w:r>
            <w:r>
              <w:t xml:space="preserve"> language</w:t>
            </w:r>
          </w:p>
        </w:tc>
      </w:tr>
      <w:tr w:rsidR="00561B83" w14:paraId="396E67FF" w14:textId="77777777" w:rsidTr="00D11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11AEAF6" w14:textId="77777777" w:rsidR="00561B83" w:rsidRDefault="00561B83" w:rsidP="00561B83">
            <w:r>
              <w:lastRenderedPageBreak/>
              <w:t>PsycINF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B4CF63" w14:textId="77777777"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97" w:type="dxa"/>
            <w:tcBorders>
              <w:top w:val="nil"/>
              <w:bottom w:val="nil"/>
            </w:tcBorders>
          </w:tcPr>
          <w:p w14:paraId="2384D1B9" w14:textId="77777777"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1B83" w14:paraId="50E19F0C" w14:textId="77777777" w:rsidTr="00D11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5B98678B" w14:textId="77777777" w:rsidR="00561B83" w:rsidRDefault="00561B83" w:rsidP="00561B83">
            <w:r w:rsidRPr="00561B83">
              <w:t>Cochrane Librar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C92B66" w14:textId="77777777"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897" w:type="dxa"/>
            <w:tcBorders>
              <w:top w:val="nil"/>
              <w:bottom w:val="nil"/>
            </w:tcBorders>
          </w:tcPr>
          <w:p w14:paraId="40928ABF" w14:textId="77777777" w:rsidR="00561B83" w:rsidRDefault="00561B83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1B83" w14:paraId="193E9E31" w14:textId="77777777" w:rsidTr="00D11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A9F769B" w14:textId="77777777" w:rsidR="00561B83" w:rsidRDefault="00561B83" w:rsidP="00561B83">
            <w:r w:rsidRPr="00561B83">
              <w:t>Emb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96240D" w14:textId="77777777" w:rsidR="00561B83" w:rsidRDefault="00D1138B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47 – 13</w:t>
            </w:r>
            <w:r w:rsidRPr="00D1138B">
              <w:rPr>
                <w:vertAlign w:val="superscript"/>
              </w:rPr>
              <w:t>th</w:t>
            </w:r>
            <w:r>
              <w:t xml:space="preserve"> March 2020</w:t>
            </w:r>
          </w:p>
        </w:tc>
        <w:tc>
          <w:tcPr>
            <w:tcW w:w="5897" w:type="dxa"/>
            <w:tcBorders>
              <w:top w:val="nil"/>
              <w:bottom w:val="nil"/>
            </w:tcBorders>
          </w:tcPr>
          <w:p w14:paraId="64F1D76B" w14:textId="77777777" w:rsidR="00D1138B" w:rsidRDefault="00D1138B" w:rsidP="00926BA9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east cancer.mp. or Breast Neoplasms/</w:t>
            </w:r>
          </w:p>
          <w:p w14:paraId="2CE215C3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juvant breast cancer.mp.</w:t>
            </w:r>
          </w:p>
          <w:p w14:paraId="7869B746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cer Survivors/ or Breast cancer survivor.mp.</w:t>
            </w:r>
          </w:p>
          <w:p w14:paraId="0AA8E5AE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or 2 or 3</w:t>
            </w:r>
          </w:p>
          <w:p w14:paraId="0C7FF165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Compliance/ or Medication Adherence/</w:t>
            </w:r>
          </w:p>
          <w:p w14:paraId="235C777A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adher</w:t>
            </w:r>
            <w:proofErr w:type="spellEnd"/>
            <w:r>
              <w:t xml:space="preserve">* or </w:t>
            </w:r>
            <w:proofErr w:type="spellStart"/>
            <w:r>
              <w:t>complian</w:t>
            </w:r>
            <w:proofErr w:type="spellEnd"/>
            <w:r>
              <w:t xml:space="preserve">* or persist* or </w:t>
            </w:r>
            <w:proofErr w:type="spellStart"/>
            <w:r>
              <w:t>discont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 [</w:t>
            </w:r>
            <w:proofErr w:type="spellStart"/>
            <w:r>
              <w:t>mp</w:t>
            </w:r>
            <w:proofErr w:type="spellEnd"/>
            <w:r>
              <w:t xml:space="preserve">=title, abstract, original title, name of substance word, subject heading word, floating sub-heading word, keyword heading word, </w:t>
            </w:r>
            <w:r>
              <w:lastRenderedPageBreak/>
              <w:t>organism supplementary concept word, protocol supplementary concept word, rare disease supplementary concept word, unique identifier, synonyms]</w:t>
            </w:r>
          </w:p>
          <w:p w14:paraId="2D60373F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or 6</w:t>
            </w:r>
          </w:p>
          <w:p w14:paraId="5F344101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moxifen/ae [Adverse Effects]</w:t>
            </w:r>
          </w:p>
          <w:p w14:paraId="72AEAA63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moxifen.mp.</w:t>
            </w:r>
          </w:p>
          <w:p w14:paraId="31CB8ECD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astrozole/ae [Adverse Effects]</w:t>
            </w:r>
          </w:p>
          <w:p w14:paraId="69322B9B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astrozole.mp.</w:t>
            </w:r>
          </w:p>
          <w:p w14:paraId="44BFD10B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imidex.mp. or Anastrozole/</w:t>
            </w:r>
          </w:p>
          <w:p w14:paraId="0DC376E1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emestane.mp.</w:t>
            </w:r>
          </w:p>
          <w:p w14:paraId="1EB44E16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omasin.mp.</w:t>
            </w:r>
          </w:p>
          <w:p w14:paraId="06246C40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rozole/ae [Adverse Effects]</w:t>
            </w:r>
          </w:p>
          <w:p w14:paraId="3E5986F3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ra.mp.</w:t>
            </w:r>
          </w:p>
          <w:p w14:paraId="0B9AFEDC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rmonal therapy.mp.</w:t>
            </w:r>
          </w:p>
          <w:p w14:paraId="542FE495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omatase Inhibitors/ or Aromatase inhibitor*.</w:t>
            </w:r>
            <w:proofErr w:type="spellStart"/>
            <w:r>
              <w:t>mp</w:t>
            </w:r>
            <w:proofErr w:type="spellEnd"/>
            <w:r>
              <w:t>. or Aromatase/</w:t>
            </w:r>
          </w:p>
          <w:p w14:paraId="4C611DD7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docrine therapy.mp.</w:t>
            </w:r>
          </w:p>
          <w:p w14:paraId="44C2A8A8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lective </w:t>
            </w:r>
            <w:proofErr w:type="spellStart"/>
            <w:r>
              <w:t>estrogen</w:t>
            </w:r>
            <w:proofErr w:type="spellEnd"/>
            <w:r>
              <w:t xml:space="preserve"> receptor modulators.mp. or Selective </w:t>
            </w:r>
            <w:proofErr w:type="spellStart"/>
            <w:r>
              <w:t>Estrogen</w:t>
            </w:r>
            <w:proofErr w:type="spellEnd"/>
            <w:r>
              <w:t xml:space="preserve"> Receptor Modulators/</w:t>
            </w:r>
          </w:p>
          <w:p w14:paraId="7ACD0FEA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RM.mp.</w:t>
            </w:r>
          </w:p>
          <w:p w14:paraId="27E890E0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junctive Treatment.mp.</w:t>
            </w:r>
          </w:p>
          <w:p w14:paraId="200AA76F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juvant Treatment.mp.</w:t>
            </w:r>
          </w:p>
          <w:p w14:paraId="53C620CB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or 9 or 10 or 11 or 12 or 13 or 14 or 15 or 16 or 17 or 18 or 19 or 20 or 21 or 22 or 23</w:t>
            </w:r>
          </w:p>
          <w:p w14:paraId="72E4F2EB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verse effects.mp.</w:t>
            </w:r>
          </w:p>
          <w:p w14:paraId="54482625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de effects.mp.</w:t>
            </w:r>
          </w:p>
          <w:p w14:paraId="6EEC2E2F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opause/ or Hot Flashes/ or Vasomotor System/</w:t>
            </w:r>
          </w:p>
          <w:p w14:paraId="75B4AB9F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sculoskeletal.mp. or Musculoskeletal Pain/</w:t>
            </w:r>
          </w:p>
          <w:p w14:paraId="2F28D7FE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cer Pain/ or Low Back Pain/ or Musculoskeletal Pain/ or Pain/</w:t>
            </w:r>
          </w:p>
          <w:p w14:paraId="4CF2EE09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ulvovaginal.mp.</w:t>
            </w:r>
          </w:p>
          <w:p w14:paraId="1EA2A30B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ynaecological.mp.</w:t>
            </w:r>
          </w:p>
          <w:p w14:paraId="60559351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ight.mp.</w:t>
            </w:r>
          </w:p>
          <w:p w14:paraId="4E017EB7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ight gain.mp. or Weight Gain/</w:t>
            </w:r>
          </w:p>
          <w:p w14:paraId="2A6708B9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Quality of Life"/</w:t>
            </w:r>
          </w:p>
          <w:p w14:paraId="4DC67DAB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function.mp.</w:t>
            </w:r>
          </w:p>
          <w:p w14:paraId="52CFE881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dysfunction.mp. or Cognitive Dysfunction/</w:t>
            </w:r>
          </w:p>
          <w:p w14:paraId="0D177F79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igue.mp. or Fatigue/</w:t>
            </w:r>
          </w:p>
          <w:p w14:paraId="5981F9EE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eep problems.mp. or Sleep/</w:t>
            </w:r>
          </w:p>
          <w:p w14:paraId="6A5E0968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omnia.mp.</w:t>
            </w:r>
          </w:p>
          <w:p w14:paraId="349BD4D7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pression/</w:t>
            </w:r>
          </w:p>
          <w:p w14:paraId="594111D2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xiety/</w:t>
            </w:r>
          </w:p>
          <w:p w14:paraId="30559DB3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tal wellbeing.mp. or Mental Health/</w:t>
            </w:r>
          </w:p>
          <w:p w14:paraId="5F8FB1E5" w14:textId="77777777" w:rsidR="00D1138B" w:rsidRDefault="00D1138B" w:rsidP="00D1138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or 26 or 27 or 28 or 29 or 30 or 31 or 32 or 33 or 34 or 35 or 36 or 37 or 38 or 39 or 40 or 41 or 42</w:t>
            </w:r>
          </w:p>
          <w:p w14:paraId="26A87E2D" w14:textId="77777777" w:rsidR="00926BA9" w:rsidRDefault="00D1138B" w:rsidP="00926BA9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and 7 and 24 and 43</w:t>
            </w:r>
          </w:p>
          <w:p w14:paraId="28FD51FA" w14:textId="77777777" w:rsidR="00561B83" w:rsidRDefault="00D1138B" w:rsidP="00926BA9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mit 44 to English language</w:t>
            </w:r>
          </w:p>
        </w:tc>
      </w:tr>
      <w:tr w:rsidR="00561B83" w14:paraId="5973C9D6" w14:textId="77777777" w:rsidTr="00D11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2478463" w14:textId="77777777" w:rsidR="00561B83" w:rsidRPr="00561B83" w:rsidRDefault="00561B83" w:rsidP="00561B83">
            <w:r>
              <w:lastRenderedPageBreak/>
              <w:t>Web of Scie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AE817C" w14:textId="77777777" w:rsidR="00561B83" w:rsidRDefault="00757094" w:rsidP="00561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p to 16</w:t>
            </w:r>
            <w:r w:rsidRPr="00757094">
              <w:rPr>
                <w:vertAlign w:val="superscript"/>
              </w:rPr>
              <w:t>th</w:t>
            </w:r>
            <w:r>
              <w:t xml:space="preserve"> March 2020</w:t>
            </w:r>
          </w:p>
        </w:tc>
        <w:tc>
          <w:tcPr>
            <w:tcW w:w="5897" w:type="dxa"/>
            <w:tcBorders>
              <w:top w:val="nil"/>
              <w:bottom w:val="nil"/>
            </w:tcBorders>
          </w:tcPr>
          <w:p w14:paraId="2DAA62BE" w14:textId="77777777" w:rsidR="00757094" w:rsidRDefault="00757094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“Breast Cancer” </w:t>
            </w:r>
          </w:p>
          <w:p w14:paraId="7C9ACDB0" w14:textId="77777777" w:rsidR="00757094" w:rsidRDefault="00757094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breast neoplasm"</w:t>
            </w:r>
          </w:p>
          <w:p w14:paraId="59D1E1C1" w14:textId="77777777" w:rsidR="00757094" w:rsidRDefault="00757094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"Adjuvant breast cancer"</w:t>
            </w:r>
          </w:p>
          <w:p w14:paraId="63CE9D07" w14:textId="77777777" w:rsidR="00757094" w:rsidRDefault="00757094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"Breast cancer survivor"</w:t>
            </w:r>
          </w:p>
          <w:p w14:paraId="086AEF50" w14:textId="77777777" w:rsidR="00757094" w:rsidRDefault="00757094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4 OR #3 OR #2 OR #1</w:t>
            </w:r>
          </w:p>
          <w:p w14:paraId="096B7468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E39">
              <w:t>("Medication adherence")</w:t>
            </w:r>
          </w:p>
          <w:p w14:paraId="7A5D70ED" w14:textId="77777777" w:rsidR="00757094" w:rsidRDefault="001C5E39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E39">
              <w:t>("Patient Compliance ")</w:t>
            </w:r>
          </w:p>
          <w:p w14:paraId="6DC2284F" w14:textId="77777777" w:rsidR="001C5E39" w:rsidRDefault="001C5E39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E39">
              <w:t>(</w:t>
            </w:r>
            <w:proofErr w:type="spellStart"/>
            <w:r w:rsidRPr="001C5E39">
              <w:t>adher</w:t>
            </w:r>
            <w:proofErr w:type="spellEnd"/>
            <w:r w:rsidRPr="001C5E39">
              <w:t xml:space="preserve">* OR </w:t>
            </w:r>
            <w:proofErr w:type="spellStart"/>
            <w:r w:rsidRPr="001C5E39">
              <w:t>complian</w:t>
            </w:r>
            <w:proofErr w:type="spellEnd"/>
            <w:r w:rsidRPr="001C5E39">
              <w:t>*)</w:t>
            </w:r>
          </w:p>
          <w:p w14:paraId="4C915469" w14:textId="77777777" w:rsidR="001C5E39" w:rsidRDefault="001C5E39" w:rsidP="0075709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E39">
              <w:t xml:space="preserve">(persist* OR </w:t>
            </w:r>
            <w:proofErr w:type="spellStart"/>
            <w:r w:rsidRPr="001C5E39">
              <w:t>discont</w:t>
            </w:r>
            <w:proofErr w:type="spellEnd"/>
            <w:r w:rsidRPr="001C5E39">
              <w:t>*)</w:t>
            </w:r>
          </w:p>
          <w:p w14:paraId="7E6027C4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E39">
              <w:t>#9 OR #8 OR #7 OR #6</w:t>
            </w:r>
          </w:p>
          <w:p w14:paraId="49E2926C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moxifen</w:t>
            </w:r>
          </w:p>
          <w:p w14:paraId="14181BC5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nastrozole </w:t>
            </w:r>
          </w:p>
          <w:p w14:paraId="7BEE0292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imidex</w:t>
            </w:r>
            <w:proofErr w:type="spellEnd"/>
          </w:p>
          <w:p w14:paraId="74E5891B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xemestane </w:t>
            </w:r>
          </w:p>
          <w:p w14:paraId="24C9CA92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omasin</w:t>
            </w:r>
            <w:proofErr w:type="spellEnd"/>
            <w:r>
              <w:t xml:space="preserve"> </w:t>
            </w:r>
          </w:p>
          <w:p w14:paraId="6C6CFCF5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trozole</w:t>
            </w:r>
          </w:p>
          <w:p w14:paraId="2C312C81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emara</w:t>
            </w:r>
            <w:proofErr w:type="spellEnd"/>
          </w:p>
          <w:p w14:paraId="7585211C" w14:textId="77777777" w:rsidR="001C5E39" w:rsidRDefault="00703134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  <w:r w:rsidR="001C5E39">
              <w:t>Hormonal therapy</w:t>
            </w:r>
            <w:r>
              <w:t>”</w:t>
            </w:r>
            <w:r w:rsidR="001C5E39">
              <w:t xml:space="preserve"> OR </w:t>
            </w:r>
            <w:r>
              <w:t>“</w:t>
            </w:r>
            <w:r w:rsidR="001C5E39">
              <w:t>hormone</w:t>
            </w:r>
            <w:r w:rsidR="001C5E39" w:rsidRPr="001C5E39">
              <w:t xml:space="preserve"> therapy</w:t>
            </w:r>
            <w:r>
              <w:t>”</w:t>
            </w:r>
          </w:p>
          <w:p w14:paraId="0F541D9F" w14:textId="77777777" w:rsidR="001C5E39" w:rsidRDefault="00703134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Aromatase inhibitor”</w:t>
            </w:r>
            <w:r w:rsidR="001C5E39">
              <w:t xml:space="preserve">  </w:t>
            </w:r>
          </w:p>
          <w:p w14:paraId="29010659" w14:textId="77777777" w:rsidR="001C5E39" w:rsidRDefault="00703134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Endocrine therapy”</w:t>
            </w:r>
          </w:p>
          <w:p w14:paraId="275D56E8" w14:textId="77777777" w:rsidR="001C5E39" w:rsidRDefault="00703134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</w:t>
            </w:r>
            <w:r w:rsidR="001C5E39">
              <w:t xml:space="preserve">Selective </w:t>
            </w:r>
            <w:proofErr w:type="spellStart"/>
            <w:r w:rsidR="001C5E39">
              <w:t>estrogen</w:t>
            </w:r>
            <w:proofErr w:type="spellEnd"/>
            <w:r w:rsidR="001C5E39">
              <w:t xml:space="preserve"> receptor modulators</w:t>
            </w:r>
            <w:r>
              <w:t>”</w:t>
            </w:r>
            <w:r w:rsidR="001C5E39">
              <w:t xml:space="preserve"> OR </w:t>
            </w:r>
            <w:r>
              <w:t>“</w:t>
            </w:r>
            <w:r w:rsidR="001C5E39">
              <w:t>SERM</w:t>
            </w:r>
            <w:r>
              <w:t>”</w:t>
            </w:r>
          </w:p>
          <w:p w14:paraId="42DBBC33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Adjunctive Treatment” OR “Adjuvant Treatment”</w:t>
            </w:r>
          </w:p>
          <w:p w14:paraId="02CFDA08" w14:textId="77777777" w:rsidR="001C5E39" w:rsidRDefault="001C5E39" w:rsidP="001C5E39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E39">
              <w:t>#22 OR #21 OR #20 OR #19 OR #18 OR #17 OR #16 OR #15 OR #14 OR #13 OR #12 OR #11</w:t>
            </w:r>
          </w:p>
          <w:p w14:paraId="7AEC0ECA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134">
              <w:t>"adverse effects" OR "Side Effects"</w:t>
            </w:r>
          </w:p>
          <w:p w14:paraId="4D0049D4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134">
              <w:t>"Menopause" or "Hot Flashes" or "Vasomotor Symptoms"</w:t>
            </w:r>
          </w:p>
          <w:p w14:paraId="1F1D30E5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134">
              <w:t>Musculoskeletal or "Musculoskeletal Pain" OR "Cancer Pain" or "Low Back Pain" or "Pain"</w:t>
            </w:r>
          </w:p>
          <w:p w14:paraId="3DE983BA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134">
              <w:t>Vulvovaginal OR Gynaecological</w:t>
            </w:r>
          </w:p>
          <w:p w14:paraId="426F5BCC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ight OR Weight Gain</w:t>
            </w:r>
          </w:p>
          <w:p w14:paraId="45218A29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Quality of Life”</w:t>
            </w:r>
          </w:p>
          <w:p w14:paraId="32BE13B2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Social Function”</w:t>
            </w:r>
          </w:p>
          <w:p w14:paraId="41067479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“Cognitive dysfunction”</w:t>
            </w:r>
          </w:p>
          <w:p w14:paraId="2FAF1382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tigue OR Sleep Problems OR insomnia</w:t>
            </w:r>
          </w:p>
          <w:p w14:paraId="6A8C3BFD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pression OR Anxiety OR Mental Wellbeing</w:t>
            </w:r>
          </w:p>
          <w:p w14:paraId="20E649FB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3134">
              <w:t>#33 OR #32 OR #31 OR #30 OR #29 OR #28 OR #27 OR #26 OR #25 OR #24</w:t>
            </w:r>
          </w:p>
          <w:p w14:paraId="3DB0D955" w14:textId="77777777" w:rsidR="00703134" w:rsidRDefault="00703134" w:rsidP="00703134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8E5FBB" w14:textId="77777777" w:rsidR="00757094" w:rsidRDefault="00757094" w:rsidP="0075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FB5836" w14:textId="77777777" w:rsidR="00561B83" w:rsidRDefault="00561B83" w:rsidP="00757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1B83" w14:paraId="3EE0F480" w14:textId="77777777" w:rsidTr="00D11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</w:tcPr>
          <w:p w14:paraId="4A12F5C0" w14:textId="77777777" w:rsidR="00561B83" w:rsidRDefault="00561B83" w:rsidP="00561B83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46AACE0" w14:textId="77777777"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</w:tcPr>
          <w:p w14:paraId="1B76FD52" w14:textId="77777777" w:rsidR="00561B83" w:rsidRDefault="00561B83" w:rsidP="00561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10B7CD" w14:textId="77777777" w:rsidR="00561B83" w:rsidRDefault="00561B83" w:rsidP="00561B83"/>
    <w:p w14:paraId="3768237E" w14:textId="77777777" w:rsidR="00EA3532" w:rsidRDefault="00EA3532" w:rsidP="00EA3532"/>
    <w:sectPr w:rsidR="00EA3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1A7122"/>
    <w:multiLevelType w:val="hybridMultilevel"/>
    <w:tmpl w:val="D95C3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E5A63"/>
    <w:multiLevelType w:val="hybridMultilevel"/>
    <w:tmpl w:val="3BDE2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2107B"/>
    <w:multiLevelType w:val="hybridMultilevel"/>
    <w:tmpl w:val="3AB0F9AA"/>
    <w:lvl w:ilvl="0" w:tplc="D75EAD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213ED2"/>
    <w:multiLevelType w:val="hybridMultilevel"/>
    <w:tmpl w:val="75FCA00C"/>
    <w:lvl w:ilvl="0" w:tplc="357429D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B83"/>
    <w:rsid w:val="00006932"/>
    <w:rsid w:val="000319B4"/>
    <w:rsid w:val="00077D6E"/>
    <w:rsid w:val="000860E3"/>
    <w:rsid w:val="00090BD7"/>
    <w:rsid w:val="000F5849"/>
    <w:rsid w:val="00102A2F"/>
    <w:rsid w:val="001C5E39"/>
    <w:rsid w:val="001D6446"/>
    <w:rsid w:val="00221F17"/>
    <w:rsid w:val="002E2DBE"/>
    <w:rsid w:val="003F6623"/>
    <w:rsid w:val="00561B83"/>
    <w:rsid w:val="0056316C"/>
    <w:rsid w:val="00607FB6"/>
    <w:rsid w:val="00703134"/>
    <w:rsid w:val="00757094"/>
    <w:rsid w:val="007E7C85"/>
    <w:rsid w:val="00824FB4"/>
    <w:rsid w:val="00926BA9"/>
    <w:rsid w:val="009F2FDB"/>
    <w:rsid w:val="00A45374"/>
    <w:rsid w:val="00A4593C"/>
    <w:rsid w:val="00AB6EBC"/>
    <w:rsid w:val="00AE7578"/>
    <w:rsid w:val="00C61920"/>
    <w:rsid w:val="00CA0EB8"/>
    <w:rsid w:val="00D1138B"/>
    <w:rsid w:val="00DA1EF7"/>
    <w:rsid w:val="00DB27FE"/>
    <w:rsid w:val="00DD4B31"/>
    <w:rsid w:val="00E747C7"/>
    <w:rsid w:val="00EA3532"/>
    <w:rsid w:val="00EC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8053"/>
  <w15:chartTrackingRefBased/>
  <w15:docId w15:val="{9615F741-38E4-4A8E-B374-30E47C1E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1B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561B83"/>
  </w:style>
  <w:style w:type="table" w:styleId="TableGrid">
    <w:name w:val="Table Grid"/>
    <w:basedOn w:val="TableNormal"/>
    <w:uiPriority w:val="39"/>
    <w:rsid w:val="00561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Char">
    <w:name w:val="Style1 Char"/>
    <w:basedOn w:val="DefaultParagraphFont"/>
    <w:link w:val="Style1"/>
    <w:rsid w:val="00561B83"/>
  </w:style>
  <w:style w:type="table" w:styleId="PlainTable2">
    <w:name w:val="Plain Table 2"/>
    <w:basedOn w:val="TableNormal"/>
    <w:uiPriority w:val="42"/>
    <w:rsid w:val="00561B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61B83"/>
    <w:rPr>
      <w:rFonts w:asciiTheme="majorHAnsi" w:eastAsiaTheme="majorEastAsia" w:hAnsiTheme="majorHAnsi" w:cstheme="majorBidi"/>
      <w:color w:val="474A5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319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eathered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Feathered">
      <a:majorFont>
        <a:latin typeface="Century Schoolbook" panose="02040604050505020304"/>
        <a:ea typeface=""/>
        <a:cs typeface=""/>
        <a:font script="Jpan" typeface="メイリオ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eddie</dc:creator>
  <cp:keywords/>
  <dc:description/>
  <cp:lastModifiedBy>Peddie, Nicola</cp:lastModifiedBy>
  <cp:revision>2</cp:revision>
  <dcterms:created xsi:type="dcterms:W3CDTF">2021-03-03T17:23:00Z</dcterms:created>
  <dcterms:modified xsi:type="dcterms:W3CDTF">2021-03-03T17:23:00Z</dcterms:modified>
</cp:coreProperties>
</file>